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B84" w:rsidRDefault="00CB4B84" w:rsidP="00CB4B84">
      <w:pPr>
        <w:spacing w:line="480" w:lineRule="auto"/>
        <w:jc w:val="center"/>
      </w:pPr>
      <w:r>
        <w:t>Supplementary Materials</w:t>
      </w:r>
      <w:bookmarkStart w:id="0" w:name="_GoBack"/>
      <w:bookmarkEnd w:id="0"/>
    </w:p>
    <w:p w:rsidR="00CB4B84" w:rsidRPr="00984890" w:rsidRDefault="00CB4B84" w:rsidP="00CB4B84">
      <w:pPr>
        <w:spacing w:line="480" w:lineRule="auto"/>
        <w:rPr>
          <w:i/>
        </w:rPr>
      </w:pPr>
      <w:r w:rsidRPr="00984890">
        <w:rPr>
          <w:i/>
        </w:rPr>
        <w:t>Objective Loot Box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1593"/>
        <w:gridCol w:w="1560"/>
        <w:gridCol w:w="1559"/>
        <w:gridCol w:w="1701"/>
        <w:gridCol w:w="2267"/>
      </w:tblGrid>
      <w:tr w:rsidR="00CB4B84" w:rsidRPr="000F60D1" w:rsidTr="00F935F9">
        <w:trPr>
          <w:trHeight w:val="707"/>
        </w:trPr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CB4B84" w:rsidRPr="000F60D1" w:rsidRDefault="00CB4B84" w:rsidP="00F935F9">
            <w:pPr>
              <w:spacing w:line="276" w:lineRule="auto"/>
              <w:jc w:val="center"/>
            </w:pPr>
            <w:r>
              <w:t>Loot Box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:rsidR="00CB4B84" w:rsidRPr="000F60D1" w:rsidRDefault="00CB4B84" w:rsidP="00F935F9">
            <w:pPr>
              <w:spacing w:line="276" w:lineRule="auto"/>
              <w:jc w:val="center"/>
            </w:pPr>
            <w:r>
              <w:t>Item 1 Value (credits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CB4B84" w:rsidRPr="000F60D1" w:rsidRDefault="00CB4B84" w:rsidP="00F935F9">
            <w:pPr>
              <w:spacing w:line="276" w:lineRule="auto"/>
              <w:jc w:val="center"/>
            </w:pPr>
            <w:r>
              <w:t>Item 2 Value (credit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B4B84" w:rsidRPr="000F60D1" w:rsidRDefault="00CB4B84" w:rsidP="00F935F9">
            <w:pPr>
              <w:spacing w:line="276" w:lineRule="auto"/>
              <w:jc w:val="center"/>
            </w:pPr>
            <w:r>
              <w:t>Item 3 Value (credit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B4B84" w:rsidRPr="000F60D1" w:rsidRDefault="00CB4B84" w:rsidP="00F935F9">
            <w:pPr>
              <w:spacing w:line="276" w:lineRule="auto"/>
              <w:jc w:val="center"/>
            </w:pPr>
            <w:r>
              <w:t>Item 4 Value (credits)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:rsidR="00CB4B84" w:rsidRPr="000F60D1" w:rsidRDefault="00CB4B84" w:rsidP="00F935F9">
            <w:pPr>
              <w:spacing w:line="276" w:lineRule="auto"/>
              <w:jc w:val="center"/>
            </w:pPr>
            <w:r>
              <w:t>Total Box Value (credits)</w:t>
            </w:r>
          </w:p>
        </w:tc>
      </w:tr>
      <w:tr w:rsidR="00CB4B84" w:rsidRPr="000F60D1" w:rsidTr="00F935F9"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4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7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4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1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07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7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lastRenderedPageBreak/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7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4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1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3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1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7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7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3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25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5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400</w:t>
            </w:r>
          </w:p>
        </w:tc>
      </w:tr>
      <w:tr w:rsidR="00CB4B84" w:rsidRPr="000F60D1" w:rsidTr="00F935F9">
        <w:tc>
          <w:tcPr>
            <w:tcW w:w="670" w:type="dxa"/>
            <w:tcBorders>
              <w:top w:val="nil"/>
              <w:left w:val="nil"/>
              <w:right w:val="nil"/>
            </w:tcBorders>
          </w:tcPr>
          <w:p w:rsidR="00CB4B84" w:rsidRDefault="00CB4B84" w:rsidP="00F935F9">
            <w:pPr>
              <w:spacing w:line="360" w:lineRule="auto"/>
              <w:jc w:val="center"/>
            </w:pPr>
            <w:r>
              <w:t>49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CB4B84" w:rsidRPr="000F60D1" w:rsidRDefault="00CB4B84" w:rsidP="00F935F9">
            <w:pPr>
              <w:spacing w:line="360" w:lineRule="auto"/>
              <w:jc w:val="center"/>
            </w:pPr>
            <w:r>
              <w:t>175</w:t>
            </w:r>
          </w:p>
        </w:tc>
      </w:tr>
    </w:tbl>
    <w:p w:rsidR="00EC6177" w:rsidRDefault="00EC6177"/>
    <w:sectPr w:rsidR="00EC6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B84"/>
    <w:rsid w:val="00285F1F"/>
    <w:rsid w:val="00CB4B84"/>
    <w:rsid w:val="00EC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8946"/>
  <w15:chartTrackingRefBased/>
  <w15:docId w15:val="{820A0467-FDC9-4EC2-8C95-E11E5FE91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B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B8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 Larche</dc:creator>
  <cp:keywords/>
  <dc:description/>
  <cp:lastModifiedBy>Chanel Larche</cp:lastModifiedBy>
  <cp:revision>1</cp:revision>
  <dcterms:created xsi:type="dcterms:W3CDTF">2019-08-15T23:52:00Z</dcterms:created>
  <dcterms:modified xsi:type="dcterms:W3CDTF">2019-08-15T23:53:00Z</dcterms:modified>
</cp:coreProperties>
</file>